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48A" w:rsidRPr="00807084" w:rsidRDefault="00C3248A" w:rsidP="00C3248A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Toc450122657"/>
      <w:r>
        <w:rPr>
          <w:b/>
          <w:i w:val="0"/>
          <w:color w:val="auto"/>
          <w:sz w:val="24"/>
          <w:szCs w:val="24"/>
        </w:rPr>
        <w:t>Supplementary file 3</w:t>
      </w:r>
      <w:bookmarkStart w:id="1" w:name="_GoBack"/>
      <w:bookmarkEnd w:id="1"/>
      <w:r w:rsidRPr="00807084">
        <w:rPr>
          <w:i w:val="0"/>
          <w:color w:val="auto"/>
          <w:sz w:val="24"/>
          <w:szCs w:val="24"/>
        </w:rPr>
        <w:t xml:space="preserve"> Characteristics of included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3248A" w:rsidTr="00EA0DE8">
        <w:trPr>
          <w:trHeight w:val="340"/>
        </w:trPr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248A" w:rsidRPr="00E728EE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  <w:r w:rsidRPr="00E728EE">
              <w:rPr>
                <w:b/>
              </w:rPr>
              <w:t>Characteristic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248A" w:rsidRPr="00E728EE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</w:rPr>
            </w:pPr>
            <w:r w:rsidRPr="00E728EE">
              <w:rPr>
                <w:b/>
              </w:rPr>
              <w:t xml:space="preserve">Samples </w:t>
            </w:r>
            <w:r w:rsidRPr="00E728EE">
              <w:rPr>
                <w:b/>
                <w:i/>
              </w:rPr>
              <w:t>n</w:t>
            </w:r>
            <w:r w:rsidRPr="00E728EE">
              <w:rPr>
                <w:b/>
              </w:rPr>
              <w:t xml:space="preserve"> (%)</w:t>
            </w:r>
          </w:p>
        </w:tc>
      </w:tr>
      <w:tr w:rsidR="00C3248A" w:rsidTr="00EA0DE8">
        <w:trPr>
          <w:trHeight w:val="340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</w:pPr>
            <w:r w:rsidRPr="00E728EE">
              <w:rPr>
                <w:b/>
              </w:rPr>
              <w:t>Geographical Location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Asi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7 (8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Australia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10 (12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anad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6 (7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Europ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13 (15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outh Americ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2 (2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United Stat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46 (55%)</w:t>
            </w:r>
          </w:p>
        </w:tc>
      </w:tr>
      <w:tr w:rsidR="00C3248A" w:rsidTr="00EA0DE8">
        <w:trPr>
          <w:trHeight w:val="340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Pr="00E728EE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b/>
              </w:rPr>
            </w:pPr>
            <w:r w:rsidRPr="00E728EE">
              <w:rPr>
                <w:b/>
              </w:rPr>
              <w:t>Study Design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ross-sectiona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68 (81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Longitudina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16 (19%)</w:t>
            </w:r>
          </w:p>
        </w:tc>
      </w:tr>
      <w:tr w:rsidR="00C3248A" w:rsidTr="00EA0DE8">
        <w:trPr>
          <w:trHeight w:val="340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Pr="00E728EE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b/>
              </w:rPr>
            </w:pPr>
            <w:r w:rsidRPr="00E728EE">
              <w:rPr>
                <w:b/>
              </w:rPr>
              <w:t>Physical Activity Measurement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elf-repor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60 (71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Objecti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24 (29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Pr="00461E8F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/>
              <w:rPr>
                <w:b/>
              </w:rPr>
            </w:pPr>
            <w:r w:rsidRPr="00461E8F">
              <w:rPr>
                <w:b/>
              </w:rPr>
              <w:t>Ag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0-12 yea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29 (34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3-15 yea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44 (52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6-19 yea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9 (11%)</w:t>
            </w:r>
          </w:p>
        </w:tc>
      </w:tr>
      <w:tr w:rsidR="00C3248A" w:rsidTr="00EA0DE8">
        <w:trPr>
          <w:trHeight w:val="340"/>
        </w:trPr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ot reported (but adolescents)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248A" w:rsidRDefault="00C3248A" w:rsidP="00EA0D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2 (2%)</w:t>
            </w:r>
          </w:p>
        </w:tc>
      </w:tr>
    </w:tbl>
    <w:p w:rsidR="00012ACD" w:rsidRDefault="00C3248A"/>
    <w:sectPr w:rsidR="00012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48A"/>
    <w:rsid w:val="000C40D8"/>
    <w:rsid w:val="002C52BF"/>
    <w:rsid w:val="00C3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04D3F-E21F-4F6E-AF17-DB942E84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24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4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248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D Yvonne</dc:creator>
  <cp:keywords/>
  <dc:description/>
  <cp:lastModifiedBy>LAIRD Yvonne</cp:lastModifiedBy>
  <cp:revision>1</cp:revision>
  <dcterms:created xsi:type="dcterms:W3CDTF">2016-05-05T15:20:00Z</dcterms:created>
  <dcterms:modified xsi:type="dcterms:W3CDTF">2016-05-05T15:22:00Z</dcterms:modified>
</cp:coreProperties>
</file>